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F8FD" w14:textId="77777777" w:rsidR="00952CB4" w:rsidRDefault="00952CB4" w:rsidP="00952CB4">
      <w:pPr>
        <w:pStyle w:val="NoSpacing"/>
      </w:pPr>
      <w:r w:rsidRPr="00952CB4">
        <w:rPr>
          <w:b/>
          <w:bCs/>
        </w:rPr>
        <w:t>S10 Table.</w:t>
      </w:r>
      <w:r w:rsidRPr="00952CB4">
        <w:t xml:space="preserve"> </w:t>
      </w:r>
      <w:r w:rsidRPr="00952CB4">
        <w:rPr>
          <w:b/>
          <w:bCs/>
        </w:rPr>
        <w:t xml:space="preserve">Model </w:t>
      </w:r>
      <w:r w:rsidRPr="001B35A5">
        <w:rPr>
          <w:b/>
          <w:bCs/>
        </w:rPr>
        <w:t xml:space="preserve">results for nocturnal activity behaviour: </w:t>
      </w:r>
      <w:r w:rsidRPr="006B21B6">
        <w:rPr>
          <w:rFonts w:cstheme="minorHAnsi"/>
          <w:b/>
          <w:bCs/>
          <w:iCs/>
        </w:rPr>
        <w:t>Percentage of time</w:t>
      </w:r>
      <w:r>
        <w:rPr>
          <w:rFonts w:cstheme="minorHAnsi"/>
          <w:b/>
          <w:bCs/>
          <w:iCs/>
        </w:rPr>
        <w:t xml:space="preserve"> showing</w:t>
      </w:r>
      <w:r>
        <w:rPr>
          <w:b/>
          <w:bCs/>
        </w:rPr>
        <w:t xml:space="preserve"> </w:t>
      </w:r>
      <w:r w:rsidRPr="001B35A5">
        <w:rPr>
          <w:b/>
          <w:bCs/>
        </w:rPr>
        <w:t xml:space="preserve">movement </w:t>
      </w:r>
      <w:r>
        <w:rPr>
          <w:b/>
          <w:bCs/>
        </w:rPr>
        <w:t xml:space="preserve">behaviour </w:t>
      </w:r>
      <w:r w:rsidRPr="001B35A5">
        <w:rPr>
          <w:b/>
          <w:bCs/>
        </w:rPr>
        <w:t>in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952CB4" w:rsidRPr="00AB4B85" w14:paraId="28FF9437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F4B4" w14:textId="77777777" w:rsidR="00952CB4" w:rsidRPr="00530775" w:rsidRDefault="00952CB4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2A5B5B" w14:textId="77777777" w:rsidR="00952CB4" w:rsidRPr="00927A7B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27A7B">
              <w:rPr>
                <w:rFonts w:cstheme="minorHAnsi"/>
                <w:i/>
                <w:iCs/>
                <w:sz w:val="18"/>
                <w:szCs w:val="18"/>
              </w:rPr>
              <w:t>% movement</w:t>
            </w:r>
          </w:p>
        </w:tc>
      </w:tr>
      <w:tr w:rsidR="00952CB4" w:rsidRPr="00AB4B85" w14:paraId="49BC716E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6FE5D9DE" w14:textId="77777777" w:rsidR="00952CB4" w:rsidRPr="00AB4B85" w:rsidRDefault="00952CB4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5FE41C52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4D1F6D99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952CB4" w:rsidRPr="00AB4B85" w14:paraId="72CA4C73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5D58638C" w14:textId="77777777" w:rsidR="00952CB4" w:rsidRPr="00AB4B85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22EFE2DA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67DE9BBC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620973A1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FA5DCC1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91295DB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190BBFD0" w14:textId="77777777" w:rsidR="00952CB4" w:rsidRPr="00AB4B85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952CB4" w:rsidRPr="000D31A3" w14:paraId="3404D6F8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E3D954" w14:textId="77777777" w:rsidR="00952CB4" w:rsidRPr="000D31A3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115479B" w14:textId="77777777" w:rsidR="00952CB4" w:rsidRPr="000D31A3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0D31A3">
              <w:rPr>
                <w:rFonts w:cstheme="minorHAnsi"/>
                <w:sz w:val="18"/>
                <w:szCs w:val="18"/>
              </w:rPr>
              <w:t xml:space="preserve"> 1, </w:t>
            </w:r>
            <w:r>
              <w:rPr>
                <w:rFonts w:cstheme="minorHAnsi"/>
                <w:sz w:val="18"/>
                <w:szCs w:val="18"/>
              </w:rPr>
              <w:t>intac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4868C1DA" w14:textId="77777777" w:rsidR="00952CB4" w:rsidRPr="00D03C74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03C74">
              <w:rPr>
                <w:sz w:val="18"/>
                <w:szCs w:val="18"/>
              </w:rPr>
              <w:t>1.45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D03C7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75E1990A" w14:textId="77777777" w:rsidR="00952CB4" w:rsidRPr="00D03C74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03C74">
              <w:rPr>
                <w:sz w:val="18"/>
                <w:szCs w:val="18"/>
              </w:rPr>
              <w:t>0.83 - 2.54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AB91475" w14:textId="77777777" w:rsidR="00952CB4" w:rsidRPr="000D31A3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2.57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952C836" w14:textId="77777777" w:rsidR="00952CB4" w:rsidRPr="000D31A3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7D7952F" w14:textId="77777777" w:rsidR="00952CB4" w:rsidRPr="000D31A3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89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483168D" w14:textId="77777777" w:rsidR="00952CB4" w:rsidRPr="000D31A3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952CB4" w:rsidRPr="00DC2749" w14:paraId="24DB4816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8B7C754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7D66B62E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8680CA7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7ABA4BF0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-1.14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58003E42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24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C613E6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9A483E8" w14:textId="77777777" w:rsidR="00952CB4" w:rsidRPr="00871184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871184">
              <w:rPr>
                <w:rFonts w:cstheme="minorHAnsi"/>
                <w:sz w:val="18"/>
                <w:szCs w:val="18"/>
                <w:bdr w:val="none" w:sz="0" w:space="0" w:color="auto" w:frame="1"/>
              </w:rPr>
              <w:t>189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176550D9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</w:t>
            </w:r>
            <w:r>
              <w:rPr>
                <w:rFonts w:cstheme="minorHAnsi"/>
                <w:sz w:val="18"/>
                <w:szCs w:val="18"/>
              </w:rPr>
              <w:t>0001</w:t>
            </w:r>
          </w:p>
        </w:tc>
      </w:tr>
      <w:tr w:rsidR="00952CB4" w:rsidRPr="00DC2749" w14:paraId="657D7619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B6930C3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D80683A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22B6C89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76EF9A15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-0.6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0F7216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3CA0793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9155F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7A9C9E9A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52CB4" w:rsidRPr="00DC2749" w14:paraId="1A579D90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9289C8A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460A0C7C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0A8DCD4A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7D0933FF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-0.5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51CAC9B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816909A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4B612B4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7F8440E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52CB4" w:rsidRPr="00DC2749" w14:paraId="36A696D8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E4453F0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0E54E1A0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69607CE2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35A3C810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-0.4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73EDF1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2021215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47C9275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A0B82D2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52CB4" w:rsidRPr="00DC2749" w14:paraId="07FCD3A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FF5AD2B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7F011625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67BB8D3D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21264A7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-0.26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55042B0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BF44773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565C353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2C02F1A3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52CB4" w:rsidRPr="00DC2749" w14:paraId="44493122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9518F68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8F7506A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2D4BEDC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16AADB49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-0.30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33AB3F6F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BAD5CD7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4CF83F0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3805743E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52CB4" w:rsidRPr="00DC2749" w14:paraId="3A141E14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6EED18C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uter statu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52E9CCC9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utered versus intact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E622E8E" w14:textId="77777777" w:rsidR="00952CB4" w:rsidRPr="00942A9D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7A1013C" w14:textId="77777777" w:rsidR="00952CB4" w:rsidRPr="00942A9D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-2.19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06B93A2F" w14:textId="77777777" w:rsidR="00952CB4" w:rsidRPr="00942A9D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4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AF9D952" w14:textId="77777777" w:rsidR="00952CB4" w:rsidRPr="00942A9D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E12D3C4" w14:textId="77777777" w:rsidR="00952CB4" w:rsidRPr="00942A9D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352C9CA" w14:textId="77777777" w:rsidR="00952CB4" w:rsidRPr="00942A9D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28</w:t>
            </w:r>
          </w:p>
        </w:tc>
      </w:tr>
      <w:tr w:rsidR="00952CB4" w:rsidRPr="00DC2749" w14:paraId="5556A6CB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0D2BAFC" w14:textId="77777777" w:rsidR="00952CB4" w:rsidRPr="00942A9D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F5C2798" w14:textId="25A0D93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</w:t>
            </w:r>
            <w:r w:rsidR="00D16D56">
              <w:rPr>
                <w:rFonts w:cstheme="minorHAnsi"/>
                <w:sz w:val="18"/>
                <w:szCs w:val="18"/>
              </w:rPr>
              <w:t>w</w:t>
            </w:r>
            <w:r>
              <w:rPr>
                <w:rFonts w:cstheme="minorHAnsi"/>
                <w:sz w:val="18"/>
                <w:szCs w:val="18"/>
              </w:rPr>
              <w:t>n versus intact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D67C817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0173D3FB" w14:textId="77777777" w:rsidR="00952CB4" w:rsidRPr="00DC2749" w:rsidRDefault="00952CB4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-13.20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5397EB72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6305527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73F64DB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260CD511" w14:textId="77777777" w:rsidR="00952CB4" w:rsidRPr="00DC2749" w:rsidRDefault="00952CB4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7849ADBB" w14:textId="77777777" w:rsidR="00952CB4" w:rsidRDefault="00952CB4" w:rsidP="00952CB4">
      <w:pPr>
        <w:pStyle w:val="NoSpacing"/>
        <w:rPr>
          <w:rFonts w:hAnsiTheme="minorHAnsi" w:cstheme="minorHAnsi"/>
        </w:rPr>
      </w:pPr>
      <w:r w:rsidRPr="006A42E9">
        <w:rPr>
          <w:rFonts w:hAnsiTheme="minorHAnsi" w:cstheme="minorHAnsi"/>
        </w:rPr>
        <w:t xml:space="preserve">Estimated parameter values (EP) and 95% confidence intervals (CI) of </w:t>
      </w:r>
      <w:r w:rsidRPr="005440F5">
        <w:rPr>
          <w:rFonts w:hAnsiTheme="minorHAnsi" w:cstheme="minorHAnsi"/>
          <w:i/>
          <w:iCs/>
        </w:rPr>
        <w:t>% of movement</w:t>
      </w:r>
      <w:r w:rsidRPr="006A42E9">
        <w:rPr>
          <w:rFonts w:hAnsiTheme="minorHAnsi" w:cstheme="minorHAnsi"/>
        </w:rPr>
        <w:t xml:space="preserve">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6A42E9">
        <w:rPr>
          <w:rFonts w:hAnsiTheme="minorHAnsi" w:cstheme="minorHAnsi"/>
        </w:rPr>
        <w:t>for night (after intake) and neuter status</w:t>
      </w:r>
      <w:r>
        <w:rPr>
          <w:rFonts w:eastAsiaTheme="minorHAnsi" w:hAnsiTheme="minorHAnsi" w:cstheme="minorHAnsi"/>
          <w:lang w:eastAsia="en-US"/>
        </w:rPr>
        <w:t xml:space="preserve">, that both significantly explained the </w:t>
      </w:r>
      <w:r w:rsidRPr="006B21B6">
        <w:rPr>
          <w:rFonts w:eastAsiaTheme="minorHAnsi" w:hAnsiTheme="minorHAnsi" w:cstheme="minorHAnsi"/>
          <w:i/>
          <w:iCs/>
          <w:lang w:eastAsia="en-US"/>
        </w:rPr>
        <w:t xml:space="preserve">% </w:t>
      </w:r>
      <w:r>
        <w:rPr>
          <w:rFonts w:eastAsiaTheme="minorHAnsi" w:hAnsiTheme="minorHAnsi" w:cstheme="minorHAnsi"/>
          <w:i/>
          <w:iCs/>
          <w:lang w:eastAsia="en-US"/>
        </w:rPr>
        <w:t>of movement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hAnsiTheme="minorHAnsi" w:cstheme="minorHAnsi"/>
        </w:rPr>
        <w:t>. Conditional F-testing revealed F, DF’s and significance of factors in the model.</w:t>
      </w:r>
    </w:p>
    <w:p w14:paraId="3D9AE608" w14:textId="77777777" w:rsidR="00952CB4" w:rsidRPr="00802EBE" w:rsidRDefault="00952CB4" w:rsidP="00952CB4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</w:t>
      </w:r>
      <w:r>
        <w:rPr>
          <w:rFonts w:eastAsiaTheme="minorHAnsi" w:hAnsiTheme="minorHAnsi" w:cstheme="minorHAnsi"/>
          <w:lang w:eastAsia="en-US"/>
        </w:rPr>
        <w:t>night and neuter status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7A77878F" w14:textId="77777777" w:rsidR="00952CB4" w:rsidRPr="00802EBE" w:rsidRDefault="00952CB4" w:rsidP="00952CB4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 xml:space="preserve"> and mean on reference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>.</w:t>
      </w:r>
    </w:p>
    <w:p w14:paraId="5698842A" w14:textId="77777777" w:rsidR="00952CB4" w:rsidRPr="00C8445F" w:rsidRDefault="00952CB4" w:rsidP="00952CB4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neuter status</w:t>
      </w:r>
      <w:r w:rsidRPr="00BE30B9">
        <w:rPr>
          <w:rFonts w:eastAsiaTheme="minorHAnsi" w:hAnsiTheme="minorHAnsi" w:cstheme="minorHAnsi"/>
          <w:lang w:eastAsia="en-US"/>
        </w:rPr>
        <w:t xml:space="preserve">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</w:t>
      </w:r>
      <w:r>
        <w:rPr>
          <w:rFonts w:eastAsiaTheme="minorHAnsi" w:hAnsiTheme="minorHAnsi" w:cstheme="minorHAnsi"/>
          <w:lang w:eastAsia="en-US"/>
        </w:rPr>
        <w:t>neuter status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34132BFB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B4"/>
    <w:rsid w:val="00154A79"/>
    <w:rsid w:val="00462471"/>
    <w:rsid w:val="00952CB4"/>
    <w:rsid w:val="009B074B"/>
    <w:rsid w:val="00D1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0EEF5"/>
  <w15:chartTrackingRefBased/>
  <w15:docId w15:val="{F6EBC61E-C1ED-4D71-84C1-D55F398E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CB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2CB4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952CB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6</Characters>
  <Application>Microsoft Office Word</Application>
  <DocSecurity>0</DocSecurity>
  <Lines>8</Lines>
  <Paragraphs>2</Paragraphs>
  <ScaleCrop>false</ScaleCrop>
  <Company>Utrecht University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2</cp:revision>
  <dcterms:created xsi:type="dcterms:W3CDTF">2023-03-12T11:28:00Z</dcterms:created>
  <dcterms:modified xsi:type="dcterms:W3CDTF">2023-03-12T11:28:00Z</dcterms:modified>
</cp:coreProperties>
</file>